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4D5C33">
        <w:rPr>
          <w:rFonts w:ascii="Courier New" w:hAnsi="Courier New" w:cs="Courier New"/>
        </w:rPr>
        <w:t>Mplus VERSION 8.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UTHEN &amp; MUTHE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04/05/2019   3:54 PM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NPUT INSTRUCTIO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Title: Growth Mixture Model with Unique Means and Shared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Data: file is Dual Systems LDS R&amp;R.dat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Variable: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NAMES AR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ubject gender sr12r1 sr12r2 </w:t>
      </w:r>
      <w:r w:rsidRPr="004D5C33">
        <w:rPr>
          <w:rFonts w:ascii="Courier New" w:hAnsi="Courier New" w:cs="Courier New"/>
        </w:rPr>
        <w:t>sr12r3 sr13r1 sr13r2 sr13r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r14r1 sr14r2 sr14r3 ic12r1 ic12r2 ic12r3 ic13r1 ic13r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c13r3 ic14r1 ic14r2 ic14r3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SR=sensitivity to reward, IC=inhibitory control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12=age 12, 13=age 13, 14=age 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r1=response block 1, r2=response block 2, r</w:t>
      </w:r>
      <w:r w:rsidRPr="004D5C33">
        <w:rPr>
          <w:rFonts w:ascii="Courier New" w:hAnsi="Courier New" w:cs="Courier New"/>
        </w:rPr>
        <w:t>3=response block 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USEV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c12-ic14 sr12-sr14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issing are .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classes=c(2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Define: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Creating Observed Variables for Growth Model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c12= MEAN (ic12r1 ic12r2 ic12r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c13= MEAN (ic13r1 ic13r2 ic13r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c14= MEAN (ic14r1 ic1</w:t>
      </w:r>
      <w:r w:rsidRPr="004D5C33">
        <w:rPr>
          <w:rFonts w:ascii="Courier New" w:hAnsi="Courier New" w:cs="Courier New"/>
        </w:rPr>
        <w:t>4r2 ic14r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r12= MEAN (sr12r1 sr12r2 sr12r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r13= MEAN (sr13r1 sr13r2 sr13r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r14= MEAN (sr14r1 sr14r2 sr14r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Analysis: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type=mixture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odel=nocovariances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TARTS=100 20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LRTSTARTS=0 0 100 20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Processor=4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odel: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Growth Micture Model with Unique Means and Shared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%Overall%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Inhibitory Control Growth Curv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ic sic | ic12@0 ic13* ic14@1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ic sic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ic with sic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Residual for ic12 was estimated to be negative in the two 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class sol</w:t>
      </w:r>
      <w:r w:rsidRPr="004D5C33">
        <w:rPr>
          <w:rFonts w:ascii="Courier New" w:hAnsi="Courier New" w:cs="Courier New"/>
        </w:rPr>
        <w:t>ution, and was constrained to be 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c12@0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Sensitivity to Reward Growth Curv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sr ssr | sr12@0 sr13* sr14@1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sr ssr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sr with ssr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Initial model estimated residual variance for sr12 to be negative,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so it was set to 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r12@0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r13 sr14 (srres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Covariances between Inhibitory Control and Sensitivity to Reward 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!Growth Factors 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ic with isr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ic with ssr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ic with isr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ic with ssr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Output: res stdyx sampstat mod(3) svalues tech14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*** WARNING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Data set contains cases with missing on all variables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These cases were not included in the analysis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Number of cases with missing on all variables:  2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1 WARNING(S) FOUND IN THE INPUT INSTRUCTIO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UMMARY OF ANALYSI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Number of gr</w:t>
      </w:r>
      <w:r w:rsidRPr="004D5C33">
        <w:rPr>
          <w:rFonts w:ascii="Courier New" w:hAnsi="Courier New" w:cs="Courier New"/>
        </w:rPr>
        <w:t>oups                                                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Number of observations                                         36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Number of dependent variables                                    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Number of independent variables                               </w:t>
      </w:r>
      <w:r w:rsidRPr="004D5C33">
        <w:rPr>
          <w:rFonts w:ascii="Courier New" w:hAnsi="Courier New" w:cs="Courier New"/>
        </w:rPr>
        <w:t xml:space="preserve">   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Number of continuous latent variables                            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Number of categorical latent variables                          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Observed dependent variab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Continuou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IC12        IC13        IC14        SR12        SR13        SR1</w:t>
      </w:r>
      <w:r w:rsidRPr="004D5C33">
        <w:rPr>
          <w:rFonts w:ascii="Courier New" w:hAnsi="Courier New" w:cs="Courier New"/>
        </w:rPr>
        <w:t>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ontinuous latent variab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IIC         SIC         ISR         SSR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ategorical latent variab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C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Variables with special functio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 ID variable           SUBJEC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Estimator                                                      MLR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nformation matrix                                        OBSERVED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Optimization Specifications for the Quasi-Newton Algorithm for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ontinuous Outcom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aximum number of iterations                                 1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Convergence criterion           </w:t>
      </w:r>
      <w:r w:rsidRPr="004D5C33">
        <w:rPr>
          <w:rFonts w:ascii="Courier New" w:hAnsi="Courier New" w:cs="Courier New"/>
        </w:rPr>
        <w:t xml:space="preserve">                       0.100D-0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Optimization Specifications for the EM Algorithm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aximum number of iterations                                 5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Convergence criteria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Loglikelihood change                                 0.100D-0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Relative</w:t>
      </w:r>
      <w:r w:rsidRPr="004D5C33">
        <w:rPr>
          <w:rFonts w:ascii="Courier New" w:hAnsi="Courier New" w:cs="Courier New"/>
        </w:rPr>
        <w:t xml:space="preserve"> loglikelihood change                        0.100D-0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Derivative                                           0.100D-0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Optimization Specifications for the M step of the EM Algorithm for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ategorical Latent variab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Number of M step iterations     </w:t>
      </w:r>
      <w:r w:rsidRPr="004D5C33">
        <w:rPr>
          <w:rFonts w:ascii="Courier New" w:hAnsi="Courier New" w:cs="Courier New"/>
        </w:rPr>
        <w:t xml:space="preserve">                              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 step convergence criterion                           0.100D-0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Basis for M step termination                           ITERATIO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Optimization Specifications for the M step of the EM Algorithm for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ensored, Binary o</w:t>
      </w:r>
      <w:r w:rsidRPr="004D5C33">
        <w:rPr>
          <w:rFonts w:ascii="Courier New" w:hAnsi="Courier New" w:cs="Courier New"/>
        </w:rPr>
        <w:t>r Ordered Categorical (Ordinal), Unordered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ategorical (Nominal) and Count Outcom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Number of M step iterations                                   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 step convergence criterion                           0.100D-0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Basis for M step termination    </w:t>
      </w:r>
      <w:r w:rsidRPr="004D5C33">
        <w:rPr>
          <w:rFonts w:ascii="Courier New" w:hAnsi="Courier New" w:cs="Courier New"/>
        </w:rPr>
        <w:t xml:space="preserve">                       ITERATIO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aximum value for logit thresholds                            1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inimum value for logit thresholds                           -1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inimum expected cell size for chi-square              0.100D-0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Maximum number of </w:t>
      </w:r>
      <w:r w:rsidRPr="004D5C33">
        <w:rPr>
          <w:rFonts w:ascii="Courier New" w:hAnsi="Courier New" w:cs="Courier New"/>
        </w:rPr>
        <w:t>iterations for H1                           2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onvergence criterion for H1                             0.100D-0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Optimization algorithm                                         EMA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Random Starts Specificatio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Number of initial stage random starts </w:t>
      </w:r>
      <w:r w:rsidRPr="004D5C33">
        <w:rPr>
          <w:rFonts w:ascii="Courier New" w:hAnsi="Courier New" w:cs="Courier New"/>
        </w:rPr>
        <w:t xml:space="preserve">                       1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Number of final stage optimizations                           2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Number of initial stage iterations                            1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Initial stage convergence criterion                    0.100D+0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Random starts scale   </w:t>
      </w:r>
      <w:r w:rsidRPr="004D5C33">
        <w:rPr>
          <w:rFonts w:ascii="Courier New" w:hAnsi="Courier New" w:cs="Courier New"/>
        </w:rPr>
        <w:t xml:space="preserve">                                 0.500D+0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Random seed for generating random starts                       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nput data file(s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Dual Systems LDS R&amp;R.da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nput data format  FRE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UMMARY OF DATA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Number of missing data patterns          </w:t>
      </w:r>
      <w:r w:rsidRPr="004D5C33">
        <w:rPr>
          <w:rFonts w:ascii="Courier New" w:hAnsi="Courier New" w:cs="Courier New"/>
        </w:rPr>
        <w:t xml:space="preserve">  1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Number of y missing data patterns          1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Number of u missing data patterns           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OVARIANCE COVERAGE OF DATA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inimum covariance coverage value   0.1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PROPORTION OF DATA PRESENT FOR Y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Covariance</w:t>
      </w:r>
      <w:r w:rsidRPr="004D5C33">
        <w:rPr>
          <w:rFonts w:ascii="Courier New" w:hAnsi="Courier New" w:cs="Courier New"/>
        </w:rPr>
        <w:t xml:space="preserve"> Coverag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2           0.96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3           0.887         0.92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4           0.525        </w:t>
      </w:r>
      <w:r w:rsidRPr="004D5C33">
        <w:rPr>
          <w:rFonts w:ascii="Courier New" w:hAnsi="Courier New" w:cs="Courier New"/>
        </w:rPr>
        <w:t xml:space="preserve"> 0.517         0.53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2           0.959         0.881         0.519         0.95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3           0.898         0.917         0.519         0.892         0.93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 0.528         0.519         0.536         0.522         0.52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</w:t>
      </w:r>
      <w:r w:rsidRPr="004D5C33">
        <w:rPr>
          <w:rFonts w:ascii="Courier New" w:hAnsi="Courier New" w:cs="Courier New"/>
        </w:rPr>
        <w:t xml:space="preserve">    Covariance Coverag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 0.53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AMPLE STATISTIC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ESTIMATED SAMPLE STATISTIC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</w:t>
      </w:r>
      <w:r w:rsidRPr="004D5C33">
        <w:rPr>
          <w:rFonts w:ascii="Courier New" w:hAnsi="Courier New" w:cs="Courier New"/>
        </w:rPr>
        <w:t xml:space="preserve">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-0.172         0.227         0.341         0.627         0.53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0.57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</w:t>
      </w:r>
      <w:r w:rsidRPr="004D5C33">
        <w:rPr>
          <w:rFonts w:ascii="Courier New" w:hAnsi="Courier New" w:cs="Courier New"/>
        </w:rPr>
        <w:t xml:space="preserve"> 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2           0.80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3           0.236         0.45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IC14           0.202    </w:t>
      </w:r>
      <w:r w:rsidRPr="004D5C33">
        <w:rPr>
          <w:rFonts w:ascii="Courier New" w:hAnsi="Courier New" w:cs="Courier New"/>
        </w:rPr>
        <w:t xml:space="preserve">     0.188         0.36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2          -0.051        -0.046        -0.076         0.41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3          -0.028        -0.027        -0.041         0.115         0.2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-0.030        -0.030        -0.025         0.073         0.08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</w:t>
      </w:r>
      <w:r w:rsidRPr="004D5C33">
        <w:rPr>
          <w:rFonts w:ascii="Courier New" w:hAnsi="Courier New" w:cs="Courier New"/>
        </w:rPr>
        <w:t xml:space="preserve">       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 0.18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Correlatio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</w:t>
      </w:r>
      <w:r w:rsidRPr="004D5C33">
        <w:rPr>
          <w:rFonts w:ascii="Courier New" w:hAnsi="Courier New" w:cs="Courier New"/>
        </w:rPr>
        <w:t>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2           1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3           0.391         1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4           0.374         0.467         1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2          -0.088        -0.106        -0.197         1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3          -0.067        -0.088        -0.147         0.388</w:t>
      </w:r>
      <w:r w:rsidRPr="004D5C33">
        <w:rPr>
          <w:rFonts w:ascii="Courier New" w:hAnsi="Courier New" w:cs="Courier New"/>
        </w:rPr>
        <w:t xml:space="preserve">         1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-0.077        -0.103        -0.094         0.260         0.4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Correlatio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 1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MAXIMUM LOG-LIKELIHOOD VALUE FOR THE UNRESTRICTED (H1) M</w:t>
      </w:r>
      <w:r w:rsidRPr="004D5C33">
        <w:rPr>
          <w:rFonts w:ascii="Courier New" w:hAnsi="Courier New" w:cs="Courier New"/>
        </w:rPr>
        <w:t>ODEL IS -1537.3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UNIVARIATE SAMPLE STATISTIC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Variable/         Mean/     Skewness/   Minimum/ % with                Percenti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Sample Size      Variance    Kurtosi</w:t>
      </w:r>
      <w:r w:rsidRPr="004D5C33">
        <w:rPr>
          <w:rFonts w:ascii="Courier New" w:hAnsi="Courier New" w:cs="Courier New"/>
        </w:rPr>
        <w:t>s    Maximum  Min/Max      20%/60%    40%/80%    Media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C12                 -0.173      -1.094      -3.309    0.29%      -0.786     -0.157      0.03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349.000       0.808       1.319       1.776    0.29%       0.144      0.48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    I</w:t>
      </w:r>
      <w:r w:rsidRPr="004D5C33">
        <w:rPr>
          <w:rFonts w:ascii="Courier New" w:hAnsi="Courier New" w:cs="Courier New"/>
        </w:rPr>
        <w:t>C13                  0.225      -0.683      -2.763    0.30%      -0.248      0.113      0.26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333.000       0.452       1.538       2.041    0.30%       0.425      0.75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C14                  0.321      -0.768      -2.190    0.52%      </w:t>
      </w:r>
      <w:r w:rsidRPr="004D5C33">
        <w:rPr>
          <w:rFonts w:ascii="Courier New" w:hAnsi="Courier New" w:cs="Courier New"/>
        </w:rPr>
        <w:t>-0.071      0.211      0.33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194.000       0.362       2.048       1.955    0.52%       0.496      0.8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R12                  0.623       0.800      -1.253    0.29%       0.173      0.440      0.55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347.000       0.409   </w:t>
      </w:r>
      <w:r w:rsidRPr="004D5C33">
        <w:rPr>
          <w:rFonts w:ascii="Courier New" w:hAnsi="Courier New" w:cs="Courier New"/>
        </w:rPr>
        <w:t xml:space="preserve">    2.133       3.206    0.29%       0.677      1.02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R13                  0.528       1.217      -0.747    0.30%       0.173      0.358      0.44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337.000       0.212       2.388       2.521    0.30%       0.527      0.84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R14 </w:t>
      </w:r>
      <w:r w:rsidRPr="004D5C33">
        <w:rPr>
          <w:rFonts w:ascii="Courier New" w:hAnsi="Courier New" w:cs="Courier New"/>
        </w:rPr>
        <w:t xml:space="preserve">                 0.575       0.785      -0.303    0.51%       0.209      0.445      0.50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195.000       0.189       0.670       2.119    0.51%       0.597      0.88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RANDOM STARTS RESULTS RANKED FROM THE BEST TO THE WORST LOGLIKELIHOOD VAL</w:t>
      </w:r>
      <w:r w:rsidRPr="004D5C33">
        <w:rPr>
          <w:rFonts w:ascii="Courier New" w:hAnsi="Courier New" w:cs="Courier New"/>
        </w:rPr>
        <w:t>U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2 perturbed starting value run(s) did not converge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Final stage loglikelihood values at local maxima, seeds, and initial stage start numbers: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246261           3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136842           5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</w:t>
      </w:r>
      <w:r w:rsidRPr="004D5C33">
        <w:rPr>
          <w:rFonts w:ascii="Courier New" w:hAnsi="Courier New" w:cs="Courier New"/>
        </w:rPr>
        <w:t>7.354  637345           1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347515           2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789985           6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259507           5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93468            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432148           3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</w:t>
      </w:r>
      <w:r w:rsidRPr="004D5C33">
        <w:rPr>
          <w:rFonts w:ascii="Courier New" w:hAnsi="Courier New" w:cs="Courier New"/>
        </w:rPr>
        <w:t>97.354  227563           6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749453           3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68985            1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497.354  963053           4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506.485  626891           3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506.485  285380          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</w:t>
      </w:r>
      <w:r w:rsidRPr="004D5C33">
        <w:rPr>
          <w:rFonts w:ascii="Courier New" w:hAnsi="Courier New" w:cs="Courier New"/>
        </w:rPr>
        <w:t>506.485  405079           6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506.551  957392           7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506.551  576596           9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506.551  268217           8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506.551  124999           9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-1506.551  569833           8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THE B</w:t>
      </w:r>
      <w:r w:rsidRPr="004D5C33">
        <w:rPr>
          <w:rFonts w:ascii="Courier New" w:hAnsi="Courier New" w:cs="Courier New"/>
        </w:rPr>
        <w:t>EST LOGLIKELIHOOD VALUE HAS BEEN REPLICATED.  RERUN WITH AT LEAST TWICE TH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>RANDOM STARTS TO CHECK THAT THE BEST LOGLIKELIHOOD IS STILL OBTAINED AND REPLICATED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THE MODEL ESTIMATION TERMINATED NORMALLY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ODEL FIT INFORMATIO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Number of Free P</w:t>
      </w:r>
      <w:r w:rsidRPr="004D5C33">
        <w:rPr>
          <w:rFonts w:ascii="Courier New" w:hAnsi="Courier New" w:cs="Courier New"/>
        </w:rPr>
        <w:t>arameters                       2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Loglikelihood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H0 Value                       -1497.35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H0 Scaling Correction Factor      1.344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for MLR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nformation Criteria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Akaike (AIC)                    3042.70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Bayesian (BIC)                  3136.10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Sample-Size Adjusted BIC        3059.96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(n* = (n + 2) / 24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FINAL CLASS COUNTS AND PROPORTIONS FOR THE LATENT CLASS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BASED ON THE ESTIMATED MODEL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Laten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Class</w:t>
      </w:r>
      <w:r w:rsidRPr="004D5C33">
        <w:rPr>
          <w:rFonts w:ascii="Courier New" w:hAnsi="Courier New" w:cs="Courier New"/>
        </w:rPr>
        <w:t>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1         39.75048          0.1098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2        322.24952          0.8901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FINAL CLASS COUNTS AND PROPORTIONS FOR THE LATENT CLASS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BASED ON ESTIMATED POSTERIOR PROBABILITI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Laten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Class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1         39.75048  </w:t>
      </w:r>
      <w:r w:rsidRPr="004D5C33">
        <w:rPr>
          <w:rFonts w:ascii="Courier New" w:hAnsi="Courier New" w:cs="Courier New"/>
        </w:rPr>
        <w:t xml:space="preserve">        0.1098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2        322.24952          0.8901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FINAL CLASS COUNTS AND PROPORTIONS FOR THE LATENT CLASS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BASED ON THEIR MOST LIKELY LATENT CLASS MEMBERSHIP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lass Counts and Proportio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Laten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Class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1            </w:t>
      </w:r>
      <w:r w:rsidRPr="004D5C33">
        <w:rPr>
          <w:rFonts w:ascii="Courier New" w:hAnsi="Courier New" w:cs="Courier New"/>
        </w:rPr>
        <w:t xml:space="preserve">   39          0.1077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2              323          0.8922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LASSIFICATION QUALITY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Entropy                         0.90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Average Latent Class Probabilities for Most Likely Latent Class Membership (Row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by Latent Class (Column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1        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1   0.883    0.11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2   0.016    0.98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lassification Probabilities for the Most Likely Latent Class Membership (Column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by Latent Class (Row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1        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1   0.866    0.13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2   0.014    0.98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Logits for the Classification Probabilities for the Most Likely Latent Class Membership (Column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by Latent Class (Row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1        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1      1.868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2     -4.242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ODEL RESUL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        </w:t>
      </w:r>
      <w:r w:rsidRPr="004D5C33">
        <w:rPr>
          <w:rFonts w:ascii="Courier New" w:hAnsi="Courier New" w:cs="Courier New"/>
        </w:rPr>
        <w:t xml:space="preserve">                            Two-Tailed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Latent Class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IC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1.000      0.000    999.000    999</w:t>
      </w:r>
      <w:r w:rsidRPr="004D5C33">
        <w:rPr>
          <w:rFonts w:ascii="Courier New" w:hAnsi="Courier New" w:cs="Courier New"/>
        </w:rPr>
        <w:t>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IC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   IC13               0.885      0.048     18.59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1.000      0.000    999</w:t>
      </w:r>
      <w:r w:rsidRPr="004D5C33">
        <w:rPr>
          <w:rFonts w:ascii="Courier New" w:hAnsi="Courier New" w:cs="Courier New"/>
        </w:rPr>
        <w:t>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SR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SR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</w:t>
      </w:r>
      <w:r w:rsidRPr="004D5C33">
        <w:rPr>
          <w:rFonts w:ascii="Courier New" w:hAnsi="Courier New" w:cs="Courier New"/>
        </w:rPr>
        <w:t xml:space="preserve">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902      0.081     11.121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IC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-0.263      0.035     -7.450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</w:t>
      </w:r>
      <w:r w:rsidRPr="004D5C33">
        <w:rPr>
          <w:rFonts w:ascii="Courier New" w:hAnsi="Courier New" w:cs="Courier New"/>
        </w:rPr>
        <w:t>R                0.007      0.028      0.247      0.80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003      0.022      0.115      0.90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SR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-0.330      0.045     -7.356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-0.056      0.034     -1.678     </w:t>
      </w:r>
      <w:r w:rsidRPr="004D5C33">
        <w:rPr>
          <w:rFonts w:ascii="Courier New" w:hAnsi="Courier New" w:cs="Courier New"/>
        </w:rPr>
        <w:t xml:space="preserve"> 0.09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IC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027      0.028      0.957      0.33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IC               -2.065      0.152    -13.55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 2.040      0.183     11.124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0.875   </w:t>
      </w:r>
      <w:r w:rsidRPr="004D5C33">
        <w:rPr>
          <w:rFonts w:ascii="Courier New" w:hAnsi="Courier New" w:cs="Courier New"/>
        </w:rPr>
        <w:t xml:space="preserve">   0.204      4.285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-0.172      0.131     -1.318      0.18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ntercep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</w:t>
      </w:r>
      <w:r w:rsidRPr="004D5C33">
        <w:rPr>
          <w:rFonts w:ascii="Courier New" w:hAnsi="Courier New" w:cs="Courier New"/>
        </w:rPr>
        <w:t xml:space="preserve">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IC   </w:t>
      </w:r>
      <w:r w:rsidRPr="004D5C33">
        <w:rPr>
          <w:rFonts w:ascii="Courier New" w:hAnsi="Courier New" w:cs="Courier New"/>
        </w:rPr>
        <w:t xml:space="preserve">             0.365      0.045      8.135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 0.334      0.049      6.751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0.403      0.042      9.486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336      0.057      5.858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Residual Va</w:t>
      </w:r>
      <w:r w:rsidRPr="004D5C33">
        <w:rPr>
          <w:rFonts w:ascii="Courier New" w:hAnsi="Courier New" w:cs="Courier New"/>
        </w:rPr>
        <w:t>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269      0.034      7.828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165      0.040      4.09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  0.000    999.000    999.</w:t>
      </w:r>
      <w:r w:rsidRPr="004D5C33">
        <w:rPr>
          <w:rFonts w:ascii="Courier New" w:hAnsi="Courier New" w:cs="Courier New"/>
        </w:rPr>
        <w:t>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120      0.014      8.75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120      0.014      8.75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Latent Class 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IC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1.000 </w:t>
      </w:r>
      <w:r w:rsidRPr="004D5C33">
        <w:rPr>
          <w:rFonts w:ascii="Courier New" w:hAnsi="Courier New" w:cs="Courier New"/>
        </w:rPr>
        <w:t xml:space="preserve">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IC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885      0.048     18.59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</w:t>
      </w:r>
      <w:r w:rsidRPr="004D5C33">
        <w:rPr>
          <w:rFonts w:ascii="Courier New" w:hAnsi="Courier New" w:cs="Courier New"/>
        </w:rPr>
        <w:t xml:space="preserve">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SR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SR </w:t>
      </w:r>
      <w:r w:rsidRPr="004D5C33">
        <w:rPr>
          <w:rFonts w:ascii="Courier New" w:hAnsi="Courier New" w:cs="Courier New"/>
        </w:rPr>
        <w:t xml:space="preserve">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902      0.081     11.121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IC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-0.263      0.035  </w:t>
      </w:r>
      <w:r w:rsidRPr="004D5C33">
        <w:rPr>
          <w:rFonts w:ascii="Courier New" w:hAnsi="Courier New" w:cs="Courier New"/>
        </w:rPr>
        <w:t xml:space="preserve">   -7.450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0.007      0.028      0.247      0.80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003      0.022      0.115      0.90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SR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-0.330      0.045     -7.356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-0.05</w:t>
      </w:r>
      <w:r w:rsidRPr="004D5C33">
        <w:rPr>
          <w:rFonts w:ascii="Courier New" w:hAnsi="Courier New" w:cs="Courier New"/>
        </w:rPr>
        <w:t>6      0.034     -1.678      0.09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IC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027      0.028      0.957      0.33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IC                0.061      0.046      1.339      0.18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 0.289      0.048      6.02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</w:t>
      </w:r>
      <w:r w:rsidRPr="004D5C33">
        <w:rPr>
          <w:rFonts w:ascii="Courier New" w:hAnsi="Courier New" w:cs="Courier New"/>
        </w:rPr>
        <w:t xml:space="preserve"> ISR                0.596      0.036     16.424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-0.077      0.038     -1.999      0.04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ntercep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000      0.000    999.000    9</w:t>
      </w:r>
      <w:r w:rsidRPr="004D5C33">
        <w:rPr>
          <w:rFonts w:ascii="Courier New" w:hAnsi="Courier New" w:cs="Courier New"/>
        </w:rPr>
        <w:t>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000      0.000    999.000    999.0</w:t>
      </w:r>
      <w:r w:rsidRPr="004D5C33">
        <w:rPr>
          <w:rFonts w:ascii="Courier New" w:hAnsi="Courier New" w:cs="Courier New"/>
        </w:rPr>
        <w:t>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IC                0.365      0.045      8.135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 0.334      0.049      6.751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0.403      0.042      9.486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336      0.057      5.85</w:t>
      </w:r>
      <w:r w:rsidRPr="004D5C33">
        <w:rPr>
          <w:rFonts w:ascii="Courier New" w:hAnsi="Courier New" w:cs="Courier New"/>
        </w:rPr>
        <w:t>8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Residual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   IC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269      0.034      7.828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165      0.040      4.09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</w:t>
      </w:r>
      <w:r w:rsidRPr="004D5C33">
        <w:rPr>
          <w:rFonts w:ascii="Courier New" w:hAnsi="Courier New" w:cs="Courier New"/>
        </w:rPr>
        <w:t xml:space="preserve">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120      0.014      8.75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120      0.014      8.75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ategorical Latent Variab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C#1               -2.093      0.243     -8.617     </w:t>
      </w:r>
      <w:r w:rsidRPr="004D5C33">
        <w:rPr>
          <w:rFonts w:ascii="Courier New" w:hAnsi="Courier New" w:cs="Courier New"/>
        </w:rPr>
        <w:t xml:space="preserve">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TANDARDIZED MODEL RESUL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TDYX Standardizatio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Latent Class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IC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1.00</w:t>
      </w:r>
      <w:r w:rsidRPr="004D5C33">
        <w:rPr>
          <w:rFonts w:ascii="Courier New" w:hAnsi="Courier New" w:cs="Courier New"/>
        </w:rPr>
        <w:t>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922      0.062     14.88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1.039      0.086     12.103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IC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</w:t>
      </w:r>
      <w:r w:rsidRPr="004D5C33">
        <w:rPr>
          <w:rFonts w:ascii="Courier New" w:hAnsi="Courier New" w:cs="Courier New"/>
        </w:rPr>
        <w:t xml:space="preserve">       0.780      0.072     10.82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994      0.105      9.50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SR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1.414      0.080     17.574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</w:t>
      </w:r>
      <w:r w:rsidRPr="004D5C33">
        <w:rPr>
          <w:rFonts w:ascii="Courier New" w:hAnsi="Courier New" w:cs="Courier New"/>
        </w:rPr>
        <w:t>R14               1.421      0.086     16.58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SR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1.164      0.100     11.68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1.297      0.123     10.522      0</w:t>
      </w:r>
      <w:r w:rsidRPr="004D5C33">
        <w:rPr>
          <w:rFonts w:ascii="Courier New" w:hAnsi="Courier New" w:cs="Courier New"/>
        </w:rPr>
        <w:t>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IC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-0.753      0.047    -16.171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0.018      0.073      0.249      0.80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007      0.062      0.115      0.90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SR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-0.</w:t>
      </w:r>
      <w:r w:rsidRPr="004D5C33">
        <w:rPr>
          <w:rFonts w:ascii="Courier New" w:hAnsi="Courier New" w:cs="Courier New"/>
        </w:rPr>
        <w:t>896      0.024    -37.530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-0.154      0.087     -1.756      0.07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IC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080      0.082      0.983      0.32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IC               -3.418      0.261    -13.07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</w:t>
      </w:r>
      <w:r w:rsidRPr="004D5C33">
        <w:rPr>
          <w:rFonts w:ascii="Courier New" w:hAnsi="Courier New" w:cs="Courier New"/>
        </w:rPr>
        <w:t xml:space="preserve">   SIC                3.529      0.430      8.216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1.379      0.321      4.296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-0.297      0.228     -1.302      0.19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ntercep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  0.000    999.000   </w:t>
      </w:r>
      <w:r w:rsidRPr="004D5C33">
        <w:rPr>
          <w:rFonts w:ascii="Courier New" w:hAnsi="Courier New" w:cs="Courier New"/>
        </w:rPr>
        <w:t xml:space="preserve">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000      0.000    999.000    999</w:t>
      </w:r>
      <w:r w:rsidRPr="004D5C33">
        <w:rPr>
          <w:rFonts w:ascii="Courier New" w:hAnsi="Courier New" w:cs="Courier New"/>
        </w:rPr>
        <w:t>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IC 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1.000      0.000    999.</w:t>
      </w:r>
      <w:r w:rsidRPr="004D5C33">
        <w:rPr>
          <w:rFonts w:ascii="Courier New" w:hAnsi="Courier New" w:cs="Courier New"/>
        </w:rPr>
        <w:t>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Residual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999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625      0.055     11.423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488</w:t>
      </w:r>
      <w:r w:rsidRPr="004D5C33">
        <w:rPr>
          <w:rFonts w:ascii="Courier New" w:hAnsi="Courier New" w:cs="Courier New"/>
        </w:rPr>
        <w:t xml:space="preserve">      0.087      5.61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999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595      0.056     10.57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601      0.062      9.74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Latent Class 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IC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922      0.062     14.88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1.039      0.086     12.103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IC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  0.000    999.000 </w:t>
      </w:r>
      <w:r w:rsidRPr="004D5C33">
        <w:rPr>
          <w:rFonts w:ascii="Courier New" w:hAnsi="Courier New" w:cs="Courier New"/>
        </w:rPr>
        <w:t xml:space="preserve">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780      0.072     10.82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994      0.105      9.50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SR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1.414      0.080 </w:t>
      </w:r>
      <w:r w:rsidRPr="004D5C33">
        <w:rPr>
          <w:rFonts w:ascii="Courier New" w:hAnsi="Courier New" w:cs="Courier New"/>
        </w:rPr>
        <w:t xml:space="preserve">    17.574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1.421      0.086     16.58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SR      |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1.164      0.100     11.68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1.297 </w:t>
      </w:r>
      <w:r w:rsidRPr="004D5C33">
        <w:rPr>
          <w:rFonts w:ascii="Courier New" w:hAnsi="Courier New" w:cs="Courier New"/>
        </w:rPr>
        <w:t xml:space="preserve">     0.123     10.52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IC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-0.753      0.047    -16.171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0.018      0.073      0.249      0.80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   SSR                0.007      0.062      0.115      0.90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SR      WIT</w:t>
      </w:r>
      <w:r w:rsidRPr="004D5C33">
        <w:rPr>
          <w:rFonts w:ascii="Courier New" w:hAnsi="Courier New" w:cs="Courier New"/>
        </w:rPr>
        <w:t>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-0.896      0.024    -37.530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-0.154      0.087     -1.756      0.07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IC      WITH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0.080      0.082      0.983      0.32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IC                0.102      0.</w:t>
      </w:r>
      <w:r w:rsidRPr="004D5C33">
        <w:rPr>
          <w:rFonts w:ascii="Courier New" w:hAnsi="Courier New" w:cs="Courier New"/>
        </w:rPr>
        <w:t>079      1.278      0.20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 0.501      0.086      5.834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    0.939      0.064     14.66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-0.132      0.066     -2.011      0.04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ntercep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</w:t>
      </w:r>
      <w:r w:rsidRPr="004D5C33">
        <w:rPr>
          <w:rFonts w:ascii="Courier New" w:hAnsi="Courier New" w:cs="Courier New"/>
        </w:rPr>
        <w:t>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000 </w:t>
      </w:r>
      <w:r w:rsidRPr="004D5C33">
        <w:rPr>
          <w:rFonts w:ascii="Courier New" w:hAnsi="Courier New" w:cs="Courier New"/>
        </w:rPr>
        <w:t xml:space="preserve">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IC 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IC 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SR            </w:t>
      </w:r>
      <w:r w:rsidRPr="004D5C33">
        <w:rPr>
          <w:rFonts w:ascii="Courier New" w:hAnsi="Courier New" w:cs="Courier New"/>
        </w:rPr>
        <w:t xml:space="preserve">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SR                1.000      0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Residual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0.000    999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625      0.055     11.423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488      0.087      5.617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0.000    999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595      0.056     10.57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601      0.062      9.74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R-SQUAR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lass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Observed                                        Two-Tailed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1.000    999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375      0.055  </w:t>
      </w:r>
      <w:r w:rsidRPr="004D5C33">
        <w:rPr>
          <w:rFonts w:ascii="Courier New" w:hAnsi="Courier New" w:cs="Courier New"/>
        </w:rPr>
        <w:t xml:space="preserve">    6.858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512      0.087      5.89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1.000    999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405      0.056      7.184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399      0.062      </w:t>
      </w:r>
      <w:r w:rsidRPr="004D5C33">
        <w:rPr>
          <w:rFonts w:ascii="Courier New" w:hAnsi="Courier New" w:cs="Courier New"/>
        </w:rPr>
        <w:t>6.46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lass 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   Observed                                        Two-Tailed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               1.000    999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               0.375     </w:t>
      </w:r>
      <w:r w:rsidRPr="004D5C33">
        <w:rPr>
          <w:rFonts w:ascii="Courier New" w:hAnsi="Courier New" w:cs="Courier New"/>
        </w:rPr>
        <w:t xml:space="preserve"> 0.055      6.858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               0.512      0.087      5.899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               1.000    999.000    999.000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               0.405      0.056      7.184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               0.399      0.0</w:t>
      </w:r>
      <w:r w:rsidRPr="004D5C33">
        <w:rPr>
          <w:rFonts w:ascii="Courier New" w:hAnsi="Courier New" w:cs="Courier New"/>
        </w:rPr>
        <w:t>62      6.462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QUALITY OF NUMERICAL RESUL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Condition Number for the Information Matrix              0.254E-0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(ratio of smallest to largest eigenvalue)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ODEL COMMAND WITH FINAL ESTIMATES USED AS STARTING VALU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</w:t>
      </w:r>
      <w:r w:rsidRPr="004D5C33">
        <w:rPr>
          <w:rFonts w:ascii="Courier New" w:hAnsi="Courier New" w:cs="Courier New"/>
        </w:rPr>
        <w:t>%OVERALL%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 sic | ic12@0 ic13* ic14@1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sr ssr | sr12@0 sr13* sr14@1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c#1*-2.0927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%C#1%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ic BY ic13*0.88464 (1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sr BY sr13*0.90192 (2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 WITH sic*-0.26306 (11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 WITH isr*0.00698 (13</w:t>
      </w:r>
      <w:r w:rsidRPr="004D5C33">
        <w:rPr>
          <w:rFonts w:ascii="Courier New" w:hAnsi="Courier New" w:cs="Courier New"/>
        </w:rPr>
        <w:t>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 WITH ssr*0.00250 (16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sr WITH ssr*-0.32980 (18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sr WITH sic*-0.05638 (14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ic WITH ssr*0.02688 (17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c12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c13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c14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r12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r13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r14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</w:t>
      </w:r>
      <w:r w:rsidRPr="004D5C33">
        <w:rPr>
          <w:rFonts w:ascii="Courier New" w:hAnsi="Courier New" w:cs="Courier New"/>
        </w:rPr>
        <w:t>ic*-2.06549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ic*2.03996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sr*0.87541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sr*-0.17215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c12@0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c13*0.26852 (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c14*0.16489 (4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r12@0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r13*0.12010 (srres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    sr14*0.12010 (srres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*0.36520 (10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ic*0.3</w:t>
      </w:r>
      <w:r w:rsidRPr="004D5C33">
        <w:rPr>
          <w:rFonts w:ascii="Courier New" w:hAnsi="Courier New" w:cs="Courier New"/>
        </w:rPr>
        <w:t>3406 (12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sr*0.40314 (15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sr*0.33607 (19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%C#2%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ic BY ic13*0.88464 (1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sr BY sr13*0.90192 (2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 WITH sic*-0.26306 (11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 WITH isr*0.00698 (1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 WITH ssr*0.00250 (16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sr WITH ss</w:t>
      </w:r>
      <w:r w:rsidRPr="004D5C33">
        <w:rPr>
          <w:rFonts w:ascii="Courier New" w:hAnsi="Courier New" w:cs="Courier New"/>
        </w:rPr>
        <w:t>r*-0.32980 (18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sr WITH sic*-0.05638 (14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ic WITH ssr*0.02688 (17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c12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c13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c14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r12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r13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r14@0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ic*0.06134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ic*0.28946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isr*0.59</w:t>
      </w:r>
      <w:r w:rsidRPr="004D5C33">
        <w:rPr>
          <w:rFonts w:ascii="Courier New" w:hAnsi="Courier New" w:cs="Courier New"/>
        </w:rPr>
        <w:t>621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[ ssr*-0.07668 ]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c12@0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c13*0.26852 (3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c14*0.16489 (4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r12@0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r13*0.12010 (srres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r14*0.12010 (srres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ic*0.36520 (10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ic*0.33406 (12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isr*0.40314 (15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ssr*0.33607 (</w:t>
      </w:r>
      <w:r w:rsidRPr="004D5C33">
        <w:rPr>
          <w:rFonts w:ascii="Courier New" w:hAnsi="Courier New" w:cs="Courier New"/>
        </w:rPr>
        <w:t>19);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RESIDUAL OUTPU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ESTIMATED MODEL AND RESIDUALS (OBSERVED - ESTIMATED) FOR CLASS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odel Estimated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</w:t>
      </w:r>
      <w:r w:rsidRPr="004D5C33">
        <w:rPr>
          <w:rFonts w:ascii="Courier New" w:hAnsi="Courier New" w:cs="Courier New"/>
        </w:rPr>
        <w:t xml:space="preserve">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              -2.065        -0.261        -0.026         0.875         0.72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odel Estimated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0.70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Residuals for M</w:t>
      </w:r>
      <w:r w:rsidRPr="004D5C33">
        <w:rPr>
          <w:rFonts w:ascii="Courier New" w:hAnsi="Courier New" w:cs="Courier New"/>
        </w:rPr>
        <w:t>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-0.005         0.054        -0.030        -0.008        -0.03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</w:t>
      </w:r>
      <w:r w:rsidRPr="004D5C33">
        <w:rPr>
          <w:rFonts w:ascii="Courier New" w:hAnsi="Courier New" w:cs="Courier New"/>
        </w:rPr>
        <w:t>Residuals for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-0.03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odel Estimated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</w:t>
      </w:r>
      <w:r w:rsidRPr="004D5C33">
        <w:rPr>
          <w:rFonts w:ascii="Courier New" w:hAnsi="Courier New" w:cs="Courier New"/>
        </w:rPr>
        <w:t>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2           0.36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3           0.132         0.43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4           0.102         0.165         0.33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2           0.007        -0.043        -0.049         0.40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3           0.009        -0.019        -0.02</w:t>
      </w:r>
      <w:r w:rsidRPr="004D5C33">
        <w:rPr>
          <w:rFonts w:ascii="Courier New" w:hAnsi="Courier New" w:cs="Courier New"/>
        </w:rPr>
        <w:t>3         0.106         0.20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 0.009        -0.017        -0.020         0.073         0.07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odel Estimated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 0.2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Residuals for Covari</w:t>
      </w:r>
      <w:r w:rsidRPr="004D5C33">
        <w:rPr>
          <w:rFonts w:ascii="Courier New" w:hAnsi="Courier New" w:cs="Courier New"/>
        </w:rPr>
        <w:t>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2           0.02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3           0.016         0.14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4           0.067         0.1</w:t>
      </w:r>
      <w:r w:rsidRPr="004D5C33">
        <w:rPr>
          <w:rFonts w:ascii="Courier New" w:hAnsi="Courier New" w:cs="Courier New"/>
        </w:rPr>
        <w:t>61         0.08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SR12          -0.044        -0.005         0.015         0.31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3           0.090         0.012         0.098         0.206         0.22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-0.027         0.109         0.023        -0.181        -0.08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</w:t>
      </w:r>
      <w:r w:rsidRPr="004D5C33">
        <w:rPr>
          <w:rFonts w:ascii="Courier New" w:hAnsi="Courier New" w:cs="Courier New"/>
        </w:rPr>
        <w:t>Residuals for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-0.04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ESTIMATED MODEL AND RESIDUALS (OBSERVED - ESTIMATED) FOR CLASS 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odel Estimated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</w:t>
      </w:r>
      <w:r w:rsidRPr="004D5C33">
        <w:rPr>
          <w:rFonts w:ascii="Courier New" w:hAnsi="Courier New" w:cs="Courier New"/>
        </w:rPr>
        <w:t xml:space="preserve">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0.061         0.317         0.351         0.596         0.52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odel Estimated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</w:t>
      </w:r>
      <w:r w:rsidRPr="004D5C33">
        <w:rPr>
          <w:rFonts w:ascii="Courier New" w:hAnsi="Courier New" w:cs="Courier New"/>
        </w:rPr>
        <w:t xml:space="preserve">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0.52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Residuals for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-0.001        </w:t>
      </w:r>
      <w:r w:rsidRPr="004D5C33">
        <w:rPr>
          <w:rFonts w:ascii="Courier New" w:hAnsi="Courier New" w:cs="Courier New"/>
        </w:rPr>
        <w:t>-0.038         0.030        -0.004        -0.01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Residuals for Mean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0.04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odel Estimated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</w:t>
      </w:r>
      <w:r w:rsidRPr="004D5C33">
        <w:rPr>
          <w:rFonts w:ascii="Courier New" w:hAnsi="Courier New" w:cs="Courier New"/>
        </w:rPr>
        <w:t>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2           0.36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3           0.132         0.43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4           0.102         0.165         0.33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 SR12           0.007        -0.043        -0.04</w:t>
      </w:r>
      <w:r w:rsidRPr="004D5C33">
        <w:rPr>
          <w:rFonts w:ascii="Courier New" w:hAnsi="Courier New" w:cs="Courier New"/>
        </w:rPr>
        <w:t>9         0.40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3           0.009        -0.019        -0.023         0.106         0.20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 0.009        -0.017        -0.020         0.073         0.07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Model Estimated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</w:t>
      </w:r>
      <w:r w:rsidRPr="004D5C33">
        <w:rPr>
          <w:rFonts w:ascii="Courier New" w:hAnsi="Courier New" w:cs="Courier New"/>
        </w:rPr>
        <w:t>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 0.2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Residuals for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IC12          IC13          IC14          SR12      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2          -0.00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3</w:t>
      </w:r>
      <w:r w:rsidRPr="004D5C33">
        <w:rPr>
          <w:rFonts w:ascii="Courier New" w:hAnsi="Courier New" w:cs="Courier New"/>
        </w:rPr>
        <w:t xml:space="preserve">           0.003        -0.02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IC14          -0.040        -0.019        -0.01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2           0.005         0.013        -0.035        -0.04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3           0.000        -0.003        -0.010        -0.031        -0.02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-0.047        </w:t>
      </w:r>
      <w:r w:rsidRPr="004D5C33">
        <w:rPr>
          <w:rFonts w:ascii="Courier New" w:hAnsi="Courier New" w:cs="Courier New"/>
        </w:rPr>
        <w:t>-0.020         0.001        -0.047         0.02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Residuals for Co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________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SR14          -0.00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ODEL MODIFICATION INDI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NOTE:  Modification indices for direct effects of observed depe</w:t>
      </w:r>
      <w:r w:rsidRPr="004D5C33">
        <w:rPr>
          <w:rFonts w:ascii="Courier New" w:hAnsi="Courier New" w:cs="Courier New"/>
        </w:rPr>
        <w:t>ndent variab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regressed on covariates may not be included.  To include these, reques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ODINDICES (ALL)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inimum M.I. value for printing the modification index     3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                        M.I.     E.P.C.  Std E.P.C.  StdYX E.P.C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LASS 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BY Statemen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IC      BY IC13                   3.924    -0.195     -0.118       -0.18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>IIC      BY IC14                   5.652     0.275      0.166        0.28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BY IC13                   6.588     0.086      0.050        0.</w:t>
      </w:r>
      <w:r w:rsidRPr="004D5C33">
        <w:rPr>
          <w:rFonts w:ascii="Courier New" w:hAnsi="Courier New" w:cs="Courier New"/>
        </w:rPr>
        <w:t>07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BY IC14                   4.320    -0.250     -0.145       -0.24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BY IC12                   7.187    -0.766     -0.487       -0.80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BY IC13                   3.113     0.269      0.171        0.26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ISR      BY SR12       </w:t>
      </w:r>
      <w:r w:rsidRPr="004D5C33">
        <w:rPr>
          <w:rFonts w:ascii="Courier New" w:hAnsi="Courier New" w:cs="Courier New"/>
        </w:rPr>
        <w:t xml:space="preserve">            9.285     0.411      0.261        0.41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BY SR13                 302.990     8.238      5.231       11.64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BY SR12                   5.433    -0.355     -0.206       -0.32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SSR      BY SR13                  21.043    -0.745 </w:t>
      </w:r>
      <w:r w:rsidRPr="004D5C33">
        <w:rPr>
          <w:rFonts w:ascii="Courier New" w:hAnsi="Courier New" w:cs="Courier New"/>
        </w:rPr>
        <w:t xml:space="preserve">    -0.432       -0.96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ON/BY Statemen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ON IIC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IC      BY ISR                  999.000     0.000      0.000  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ON SIC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BY ISR                  999.000     0.000      0.000  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ISR      </w:t>
      </w:r>
      <w:r w:rsidRPr="004D5C33">
        <w:rPr>
          <w:rFonts w:ascii="Courier New" w:hAnsi="Courier New" w:cs="Courier New"/>
        </w:rPr>
        <w:t>ON ISR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BY ISR                   56.051     1.022      1.022        1.02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ON SSR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BY ISR                   25.337    -0.717     -0.655       -0.65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ON IIC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IIC      BY SSR                    6.056 </w:t>
      </w:r>
      <w:r w:rsidRPr="004D5C33">
        <w:rPr>
          <w:rFonts w:ascii="Courier New" w:hAnsi="Courier New" w:cs="Courier New"/>
        </w:rPr>
        <w:t xml:space="preserve">    0.656      0.684        0.68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ON SIC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BY SSR                   11.879    -6.727     -6.707       -6.70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ON ISR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BY SSR                   22.359     0.781      0.856        0.85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SSR      ON SSR      </w:t>
      </w:r>
      <w:r w:rsidRPr="004D5C33">
        <w:rPr>
          <w:rFonts w:ascii="Courier New" w:hAnsi="Courier New" w:cs="Courier New"/>
        </w:rPr>
        <w:t>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BY SSR                    6.440    -0.366     -0.366       -0.36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WITH Statemen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C13     WITH IC12                10.158    -0.334     -0.334  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R12     WITH IC12                 3.282    -0.131     -0.131  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R13</w:t>
      </w:r>
      <w:r w:rsidRPr="004D5C33">
        <w:rPr>
          <w:rFonts w:ascii="Courier New" w:hAnsi="Courier New" w:cs="Courier New"/>
        </w:rPr>
        <w:t xml:space="preserve">     WITH IC12               999.000     0.000      0.000  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>SR13     WITH IC14                14.577     0.228      0.228        1.62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R13     WITH SR12                11.919     0.167      0.167  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SR14     WITH IC13              </w:t>
      </w:r>
      <w:r w:rsidRPr="004D5C33">
        <w:rPr>
          <w:rFonts w:ascii="Courier New" w:hAnsi="Courier New" w:cs="Courier New"/>
        </w:rPr>
        <w:t xml:space="preserve">   6.725     0.146      0.146        0.8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WITH IIC                  4.111     0.072      0.206        0.20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WITH IIC                  9.894     0.170      0.442        0.44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WITH SIC                 21.643     0.251      0.68</w:t>
      </w:r>
      <w:r w:rsidRPr="004D5C33">
        <w:rPr>
          <w:rFonts w:ascii="Courier New" w:hAnsi="Courier New" w:cs="Courier New"/>
        </w:rPr>
        <w:t>4        0.68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WITH IIC                  9.056     0.116      0.332        0.33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WITH SIC                 10.903     0.138      0.411        0.41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WITH ISR                 32.706     0.185      0.502        0.50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eans/Inte</w:t>
      </w:r>
      <w:r w:rsidRPr="004D5C33">
        <w:rPr>
          <w:rFonts w:ascii="Courier New" w:hAnsi="Courier New" w:cs="Courier New"/>
        </w:rPr>
        <w:t>rcepts/Threshold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[ IC12     ]                       4.386    -4.906     -4.906       -8.11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[ IC13     ]                       4.386     0.566      0.566        0.86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[ IC14     ]                       4.387    -0.640     -0.640       -1.1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Varia</w:t>
      </w:r>
      <w:r w:rsidRPr="004D5C33">
        <w:rPr>
          <w:rFonts w:ascii="Courier New" w:hAnsi="Courier New" w:cs="Courier New"/>
        </w:rPr>
        <w:t>nces/Residual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C12                              11.406     1.461      1.461        4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C13                               3.700     0.183      0.183        0.42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R12                               3.788     0.187      0.187        0.46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</w:t>
      </w:r>
      <w:r w:rsidRPr="004D5C33">
        <w:rPr>
          <w:rFonts w:ascii="Courier New" w:hAnsi="Courier New" w:cs="Courier New"/>
        </w:rPr>
        <w:t>R13                             999.000     0.000      0.000  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                          8.539     0.280      0.838        0.83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                        140.911     0.854      2.119        2.11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SSR                          </w:t>
      </w:r>
      <w:r w:rsidRPr="004D5C33">
        <w:rPr>
          <w:rFonts w:ascii="Courier New" w:hAnsi="Courier New" w:cs="Courier New"/>
        </w:rPr>
        <w:t xml:space="preserve">      5.677     0.098      0.293        0.29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LASS 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BY Statemen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BY IC13                   6.588    -0.185     -0.107       -0.16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BY IC14                   4.320     0.250      0.145        0.24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lastRenderedPageBreak/>
        <w:t xml:space="preserve">ISR      BY IC12         </w:t>
      </w:r>
      <w:r w:rsidRPr="004D5C33">
        <w:rPr>
          <w:rFonts w:ascii="Courier New" w:hAnsi="Courier New" w:cs="Courier New"/>
        </w:rPr>
        <w:t xml:space="preserve">          5.895     0.595      0.378        0.62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BY SR12                   7.408    -0.361     -0.229       -0.36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BY SR13                  15.171    -0.262     -0.166       -0.37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SSR      BY SR12                   5.433     0.355   </w:t>
      </w:r>
      <w:r w:rsidRPr="004D5C33">
        <w:rPr>
          <w:rFonts w:ascii="Courier New" w:hAnsi="Courier New" w:cs="Courier New"/>
        </w:rPr>
        <w:t xml:space="preserve">   0.206        0.32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BY SR13                  21.043     0.114      0.066        0.14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ON/BY Statemen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ON IIC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IC      BY ISR                  999.000     0.000      0.000  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ON SIC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BY</w:t>
      </w:r>
      <w:r w:rsidRPr="004D5C33">
        <w:rPr>
          <w:rFonts w:ascii="Courier New" w:hAnsi="Courier New" w:cs="Courier New"/>
        </w:rPr>
        <w:t xml:space="preserve"> ISR                  999.000     0.000      0.000        0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ON ISR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BY ISR                   56.051    -1.022     -1.022       -1.02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ON SSR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SSR      BY ISR                   25.337     0.717      0.655      </w:t>
      </w:r>
      <w:r w:rsidRPr="004D5C33">
        <w:rPr>
          <w:rFonts w:ascii="Courier New" w:hAnsi="Courier New" w:cs="Courier New"/>
        </w:rPr>
        <w:t xml:space="preserve">  0.65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ON IIC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IC      BY SSR                    6.055    -0.656     -0.684       -0.68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ON SIC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BY SSR                   11.879     6.727      6.707        6.70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ON ISR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ISR      BY SSR        </w:t>
      </w:r>
      <w:r w:rsidRPr="004D5C33">
        <w:rPr>
          <w:rFonts w:ascii="Courier New" w:hAnsi="Courier New" w:cs="Courier New"/>
        </w:rPr>
        <w:t xml:space="preserve">           22.359    -0.781     -0.856       -0.85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ON SSR      /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BY SSR                    6.440     0.366      0.366        0.36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WITH Statement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R13     WITH SR12                 7.651    -0.119     -0.119      999.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SIC   </w:t>
      </w:r>
      <w:r w:rsidRPr="004D5C33">
        <w:rPr>
          <w:rFonts w:ascii="Courier New" w:hAnsi="Courier New" w:cs="Courier New"/>
        </w:rPr>
        <w:t xml:space="preserve">   WITH IIC                  4.111    -0.013     -0.037       -0.03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WITH IIC                  9.894     0.020      0.053        0.05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ISR      WITH SIC                 21.643     0.001      0.002        0.00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SSR      WITH IIC                 </w:t>
      </w:r>
      <w:r w:rsidRPr="004D5C33">
        <w:rPr>
          <w:rFonts w:ascii="Courier New" w:hAnsi="Courier New" w:cs="Courier New"/>
        </w:rPr>
        <w:t xml:space="preserve"> 9.056    -0.008     -0.023       -0.02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WITH SIC                 10.903    -0.015     -0.046       -0.04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WITH ISR                 32.706    -0.019     -0.050       -0.05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eans/Intercepts/Threshold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[ IC12     ]                 </w:t>
      </w:r>
      <w:r w:rsidRPr="004D5C33">
        <w:rPr>
          <w:rFonts w:ascii="Courier New" w:hAnsi="Courier New" w:cs="Courier New"/>
        </w:rPr>
        <w:t xml:space="preserve">      3.518     0.761      0.761        1.259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[ IC13     ]                       3.518    -0.088     -0.088       -0.13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[ IC14     ]                       3.518     0.099      0.099        0.17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Variances/Residual Varianc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IC13                   </w:t>
      </w:r>
      <w:r w:rsidRPr="004D5C33">
        <w:rPr>
          <w:rFonts w:ascii="Courier New" w:hAnsi="Courier New" w:cs="Courier New"/>
        </w:rPr>
        <w:t xml:space="preserve">            3.700    -0.023     -0.023       -0.05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R12                               4.155    -0.195     -0.195       -0.48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IC                                8.539    -0.006     -0.018       -0.01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ISR                              140.910    -0.158 </w:t>
      </w:r>
      <w:r w:rsidRPr="004D5C33">
        <w:rPr>
          <w:rFonts w:ascii="Courier New" w:hAnsi="Courier New" w:cs="Courier New"/>
        </w:rPr>
        <w:t xml:space="preserve">    -0.391       -0.39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SR                                5.677    -0.016     -0.048       -0.048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ategorical Latent Variab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No modification indices above the minimum value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TECHNICAL 14 OUTPU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Random Starts Specifications for the </w:t>
      </w:r>
      <w:r w:rsidRPr="004D5C33">
        <w:rPr>
          <w:rFonts w:ascii="Courier New" w:hAnsi="Courier New" w:cs="Courier New"/>
        </w:rPr>
        <w:t>k-1 Class Analysis Model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Number of initial stage random starts                 1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Number of final stage optimizations                    2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Random Starts Specification for the k-1 Class Model for Generated Data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Number of</w:t>
      </w:r>
      <w:r w:rsidRPr="004D5C33">
        <w:rPr>
          <w:rFonts w:ascii="Courier New" w:hAnsi="Courier New" w:cs="Courier New"/>
        </w:rPr>
        <w:t xml:space="preserve"> initial stage random starts                   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Number of final stage optimizations for th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 initial stage random starts                          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Random Starts Specification for the k Class Model for Generated Data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Num</w:t>
      </w:r>
      <w:r w:rsidRPr="004D5C33">
        <w:rPr>
          <w:rFonts w:ascii="Courier New" w:hAnsi="Courier New" w:cs="Courier New"/>
        </w:rPr>
        <w:t>ber of initial stage random starts                 1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Number of final stage optimizations                    2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Number of bootstrap draws requested                   Vari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PARAMETRIC BOOTSTRAPPED LIKELIHOOD RATIO TEST FOR 1 (H0) </w:t>
      </w:r>
      <w:r w:rsidRPr="004D5C33">
        <w:rPr>
          <w:rFonts w:ascii="Courier New" w:hAnsi="Courier New" w:cs="Courier New"/>
        </w:rPr>
        <w:t>VERSUS 2 CLASS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H0 Loglikelihood Value                        -1540.89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2 Times the Loglikelihood Difference             87.08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Difference in the Number of Parameters                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Approximate P-Value      </w:t>
      </w:r>
      <w:r w:rsidRPr="004D5C33">
        <w:rPr>
          <w:rFonts w:ascii="Courier New" w:hAnsi="Courier New" w:cs="Courier New"/>
        </w:rPr>
        <w:t xml:space="preserve">                        0.0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  Successful Bootstrap Draws                            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AVEDATA INFORMATIO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ave fil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gmm_2classumsv.tx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Order of variables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IC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3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R14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</w:t>
      </w:r>
      <w:r w:rsidRPr="004D5C33">
        <w:rPr>
          <w:rFonts w:ascii="Courier New" w:hAnsi="Courier New" w:cs="Courier New"/>
        </w:rPr>
        <w:t>CPROB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CPROB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C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SUBJECT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ave file format           Free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Save file record length    10000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DIAGRAM INFORMATIO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Mplus diagrams are currently not available for Mixture analysis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No diagram output was produced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Be</w:t>
      </w:r>
      <w:r w:rsidRPr="004D5C33">
        <w:rPr>
          <w:rFonts w:ascii="Courier New" w:hAnsi="Courier New" w:cs="Courier New"/>
        </w:rPr>
        <w:t>ginning Time:  15:54:12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 Ending Time:  15:54:37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 xml:space="preserve">       Elapsed Time:  00:00:25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MUTHEN &amp; MUTHEN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3463 Stoner Ave.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Los Angeles, CA  90066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Tel: (310) 391-997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Fax: (310) 391-8971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Web: www.StatModel.com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Support: Support@StatModel.com</w:t>
      </w:r>
    </w:p>
    <w:p w:rsidR="00000000" w:rsidRPr="004D5C33" w:rsidRDefault="0024534E" w:rsidP="004D5C33">
      <w:pPr>
        <w:pStyle w:val="PlainText"/>
        <w:rPr>
          <w:rFonts w:ascii="Courier New" w:hAnsi="Courier New" w:cs="Courier New"/>
        </w:rPr>
      </w:pPr>
    </w:p>
    <w:p w:rsidR="004D5C33" w:rsidRDefault="0024534E" w:rsidP="004D5C33">
      <w:pPr>
        <w:pStyle w:val="PlainText"/>
        <w:rPr>
          <w:rFonts w:ascii="Courier New" w:hAnsi="Courier New" w:cs="Courier New"/>
        </w:rPr>
      </w:pPr>
      <w:r w:rsidRPr="004D5C33">
        <w:rPr>
          <w:rFonts w:ascii="Courier New" w:hAnsi="Courier New" w:cs="Courier New"/>
        </w:rPr>
        <w:t>Copyright (c) 1998-2018 Muthen &amp; Muthen</w:t>
      </w:r>
    </w:p>
    <w:sectPr w:rsidR="004D5C33" w:rsidSect="004D5C3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09"/>
    <w:rsid w:val="0024534E"/>
    <w:rsid w:val="004540CE"/>
    <w:rsid w:val="004D5C33"/>
    <w:rsid w:val="00A3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21ABF-1D29-499C-B404-E2A3E0F9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D5C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D5C3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3</Pages>
  <Words>5737</Words>
  <Characters>32703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